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21BFB" w14:textId="2670F627" w:rsidR="00470FD6" w:rsidRDefault="00277DB0" w:rsidP="00470FD6">
      <w:pPr>
        <w:tabs>
          <w:tab w:val="left" w:pos="-1440"/>
        </w:tabs>
        <w:spacing w:before="240" w:after="240" w:line="36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Table S12 </w:t>
      </w:r>
      <w:r w:rsidRPr="00277DB0">
        <w:rPr>
          <w:rFonts w:ascii="Calibri" w:eastAsia="Calibri" w:hAnsi="Calibri" w:cs="Calibri"/>
          <w:b/>
        </w:rPr>
        <w:t>Weight Management Programme Wellbeing secondary outcome (those completing the programme only)</w:t>
      </w:r>
    </w:p>
    <w:tbl>
      <w:tblPr>
        <w:tblW w:w="75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701"/>
        <w:gridCol w:w="1417"/>
        <w:gridCol w:w="1417"/>
        <w:gridCol w:w="1417"/>
      </w:tblGrid>
      <w:tr w:rsidR="00470FD6" w14:paraId="6D113A10" w14:textId="77777777" w:rsidTr="00E466D0">
        <w:tc>
          <w:tcPr>
            <w:tcW w:w="1555" w:type="dxa"/>
          </w:tcPr>
          <w:p w14:paraId="6B683B88" w14:textId="77777777" w:rsidR="00470FD6" w:rsidRPr="008A139A" w:rsidRDefault="00470FD6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A1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Warwick and Edinburgh mental wellbeing scale (SF)</w:t>
            </w:r>
          </w:p>
        </w:tc>
        <w:tc>
          <w:tcPr>
            <w:tcW w:w="1701" w:type="dxa"/>
          </w:tcPr>
          <w:p w14:paraId="18C0B7F6" w14:textId="77777777" w:rsidR="00470FD6" w:rsidRPr="008A139A" w:rsidRDefault="00470FD6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A1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BEFORE</w:t>
            </w:r>
          </w:p>
        </w:tc>
        <w:tc>
          <w:tcPr>
            <w:tcW w:w="1417" w:type="dxa"/>
          </w:tcPr>
          <w:p w14:paraId="345E0D0B" w14:textId="77777777" w:rsidR="00470FD6" w:rsidRPr="008A139A" w:rsidRDefault="00470FD6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A1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FTER</w:t>
            </w:r>
          </w:p>
        </w:tc>
        <w:tc>
          <w:tcPr>
            <w:tcW w:w="1417" w:type="dxa"/>
          </w:tcPr>
          <w:p w14:paraId="17272D13" w14:textId="77777777" w:rsidR="00470FD6" w:rsidRPr="008A139A" w:rsidRDefault="00470FD6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54F8EFB8" w14:textId="77777777" w:rsidR="00470FD6" w:rsidRPr="008A139A" w:rsidRDefault="00470FD6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A1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470FD6" w14:paraId="4053E6CD" w14:textId="77777777" w:rsidTr="00E466D0">
        <w:tc>
          <w:tcPr>
            <w:tcW w:w="1555" w:type="dxa"/>
          </w:tcPr>
          <w:p w14:paraId="48ED57F2" w14:textId="59DF41E6" w:rsidR="00470FD6" w:rsidRPr="008A139A" w:rsidRDefault="00470FD6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A1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 Change in means intervention</w:t>
            </w:r>
          </w:p>
        </w:tc>
        <w:tc>
          <w:tcPr>
            <w:tcW w:w="1701" w:type="dxa"/>
          </w:tcPr>
          <w:p w14:paraId="5453BA8D" w14:textId="77777777" w:rsidR="00470FD6" w:rsidRDefault="00470FD6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1.84 (1.34) </w:t>
            </w:r>
          </w:p>
          <w:p w14:paraId="2B2892AF" w14:textId="77777777" w:rsidR="00470FD6" w:rsidRDefault="00470FD6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219</w:t>
            </w:r>
          </w:p>
        </w:tc>
        <w:tc>
          <w:tcPr>
            <w:tcW w:w="1417" w:type="dxa"/>
          </w:tcPr>
          <w:p w14:paraId="4E9006C9" w14:textId="77777777" w:rsidR="00470FD6" w:rsidRDefault="00470FD6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1.36 (0.06) </w:t>
            </w:r>
          </w:p>
          <w:p w14:paraId="0661243D" w14:textId="77777777" w:rsidR="00470FD6" w:rsidRDefault="00470FD6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215</w:t>
            </w:r>
          </w:p>
        </w:tc>
        <w:tc>
          <w:tcPr>
            <w:tcW w:w="1417" w:type="dxa"/>
          </w:tcPr>
          <w:p w14:paraId="57B7FC1E" w14:textId="77777777" w:rsidR="00470FD6" w:rsidRDefault="00470FD6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48 (-0.66 to -0.30)</w:t>
            </w:r>
          </w:p>
        </w:tc>
        <w:tc>
          <w:tcPr>
            <w:tcW w:w="1417" w:type="dxa"/>
          </w:tcPr>
          <w:p w14:paraId="4850016F" w14:textId="77777777" w:rsidR="00470FD6" w:rsidRDefault="00470FD6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1</w:t>
            </w:r>
          </w:p>
        </w:tc>
      </w:tr>
      <w:tr w:rsidR="00470FD6" w14:paraId="58AE4151" w14:textId="77777777" w:rsidTr="00E466D0">
        <w:tc>
          <w:tcPr>
            <w:tcW w:w="1555" w:type="dxa"/>
          </w:tcPr>
          <w:p w14:paraId="6DCA1A64" w14:textId="77777777" w:rsidR="00470FD6" w:rsidRPr="008A139A" w:rsidRDefault="00470FD6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A1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   Change in means control </w:t>
            </w:r>
          </w:p>
        </w:tc>
        <w:tc>
          <w:tcPr>
            <w:tcW w:w="1701" w:type="dxa"/>
          </w:tcPr>
          <w:p w14:paraId="7D6358F3" w14:textId="77777777" w:rsidR="00470FD6" w:rsidRDefault="00470FD6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3.50 (1.53) </w:t>
            </w:r>
          </w:p>
          <w:p w14:paraId="67584E66" w14:textId="77777777" w:rsidR="00470FD6" w:rsidRDefault="00470FD6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76</w:t>
            </w:r>
          </w:p>
        </w:tc>
        <w:tc>
          <w:tcPr>
            <w:tcW w:w="1417" w:type="dxa"/>
          </w:tcPr>
          <w:p w14:paraId="41C47D17" w14:textId="77777777" w:rsidR="00470FD6" w:rsidRDefault="00470FD6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3.50 (0.21) </w:t>
            </w:r>
          </w:p>
          <w:p w14:paraId="29FFB39F" w14:textId="77777777" w:rsidR="00470FD6" w:rsidRDefault="00470FD6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79</w:t>
            </w:r>
          </w:p>
        </w:tc>
        <w:tc>
          <w:tcPr>
            <w:tcW w:w="1417" w:type="dxa"/>
          </w:tcPr>
          <w:p w14:paraId="519AB38D" w14:textId="77777777" w:rsidR="00470FD6" w:rsidRDefault="00470FD6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 (-0.34 to 0.34)</w:t>
            </w:r>
          </w:p>
        </w:tc>
        <w:tc>
          <w:tcPr>
            <w:tcW w:w="1417" w:type="dxa"/>
          </w:tcPr>
          <w:p w14:paraId="36E70B6E" w14:textId="77777777" w:rsidR="00470FD6" w:rsidRDefault="00470FD6" w:rsidP="00E466D0">
            <w:pPr>
              <w:tabs>
                <w:tab w:val="left" w:pos="-1440"/>
              </w:tabs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1.00 </w:t>
            </w:r>
          </w:p>
        </w:tc>
      </w:tr>
    </w:tbl>
    <w:p w14:paraId="300CAFC5" w14:textId="77777777" w:rsidR="00470FD6" w:rsidRDefault="00470FD6" w:rsidP="00470FD6">
      <w:pPr>
        <w:tabs>
          <w:tab w:val="left" w:pos="-1440"/>
        </w:tabs>
        <w:spacing w:before="240" w:after="240" w:line="360" w:lineRule="auto"/>
        <w:rPr>
          <w:rFonts w:ascii="Calibri" w:eastAsia="Calibri" w:hAnsi="Calibri" w:cs="Calibri"/>
          <w:b/>
          <w:u w:val="single"/>
        </w:rPr>
      </w:pPr>
    </w:p>
    <w:p w14:paraId="4BC1E312" w14:textId="77777777" w:rsidR="00F27AE0" w:rsidRDefault="00F27AE0"/>
    <w:sectPr w:rsidR="00F27A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BD9"/>
    <w:rsid w:val="00251F8E"/>
    <w:rsid w:val="00277DB0"/>
    <w:rsid w:val="00303BD9"/>
    <w:rsid w:val="00470FD6"/>
    <w:rsid w:val="00531FD6"/>
    <w:rsid w:val="006C6255"/>
    <w:rsid w:val="008A139A"/>
    <w:rsid w:val="00B639D4"/>
    <w:rsid w:val="00BB795D"/>
    <w:rsid w:val="00CD5A68"/>
    <w:rsid w:val="00E1571D"/>
    <w:rsid w:val="00F2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2A5CC"/>
  <w15:chartTrackingRefBased/>
  <w15:docId w15:val="{31E69736-0B68-4AC8-9F07-39AAB6109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FD6"/>
    <w:rPr>
      <w:rFonts w:ascii="Arial" w:eastAsia="Arial" w:hAnsi="Arial" w:cs="Ari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B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3B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3BD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BD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BD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BD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3BD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3BD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3BD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B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3B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3B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BD9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BD9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BD9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3BD9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3BD9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3BD9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03B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3B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BD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3B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3BD9"/>
    <w:pPr>
      <w:spacing w:before="160"/>
      <w:jc w:val="center"/>
    </w:pPr>
    <w:rPr>
      <w:rFonts w:eastAsiaTheme="minorEastAsia"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3BD9"/>
    <w:rPr>
      <w:rFonts w:ascii="Arial" w:hAnsi="Arial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303BD9"/>
    <w:pPr>
      <w:ind w:left="720"/>
      <w:contextualSpacing/>
    </w:pPr>
    <w:rPr>
      <w:rFonts w:eastAsiaTheme="minorEastAsia" w:cstheme="minorBid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3B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B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3BD9"/>
    <w:rPr>
      <w:rFonts w:ascii="Arial" w:hAnsi="Arial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303B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13</Characters>
  <Application>Microsoft Office Word</Application>
  <DocSecurity>0</DocSecurity>
  <Lines>31</Lines>
  <Paragraphs>24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Grindell</dc:creator>
  <cp:keywords/>
  <dc:description/>
  <cp:lastModifiedBy>Cheryl Grindell</cp:lastModifiedBy>
  <cp:revision>2</cp:revision>
  <dcterms:created xsi:type="dcterms:W3CDTF">2026-03-27T13:06:00Z</dcterms:created>
  <dcterms:modified xsi:type="dcterms:W3CDTF">2026-03-27T13:06:00Z</dcterms:modified>
</cp:coreProperties>
</file>